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F3A1F" w14:textId="1527B88C" w:rsidR="00AB2164" w:rsidRDefault="00FC5FC3">
      <w:r>
        <w:rPr>
          <w:noProof/>
        </w:rPr>
        <w:drawing>
          <wp:inline distT="0" distB="0" distL="0" distR="0" wp14:anchorId="7238BC82" wp14:editId="02CDB202">
            <wp:extent cx="2631487" cy="4146550"/>
            <wp:effectExtent l="0" t="0" r="0" b="6350"/>
            <wp:docPr id="3" name="Picture 3" descr="A graph with black line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black lines and white tex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549"/>
                    <a:stretch/>
                  </pic:blipFill>
                  <pic:spPr bwMode="auto">
                    <a:xfrm>
                      <a:off x="0" y="0"/>
                      <a:ext cx="2638624" cy="41577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2429BF" w14:textId="77777777" w:rsidR="00EC6B23" w:rsidRPr="00FE1204" w:rsidRDefault="00EC6B23" w:rsidP="00EC6B23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FE120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. Figure 1 Association between unhealthful plant-based diet adherence and risk of frailty among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men of different income groups </w:t>
      </w:r>
      <w:r w:rsidRPr="00FE120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after adjusting for atypical dietary intake</w:t>
      </w:r>
    </w:p>
    <w:p w14:paraId="7D627D9E" w14:textId="77777777" w:rsidR="00EC6B23" w:rsidRDefault="00EC6B23" w:rsidP="00EC6B23">
      <w:pPr>
        <w:contextualSpacing/>
        <w:rPr>
          <w:rFonts w:ascii="Times New Roman" w:hAnsi="Times New Roman" w:cs="Times New Roman"/>
        </w:rPr>
      </w:pPr>
      <w:r w:rsidRPr="00A238B7">
        <w:rPr>
          <w:rFonts w:ascii="Times New Roman" w:hAnsi="Times New Roman" w:cs="Times New Roman"/>
        </w:rPr>
        <w:t>OR per 10-unit increase in uPDI</w:t>
      </w:r>
    </w:p>
    <w:p w14:paraId="5B5F5D47" w14:textId="30865E03" w:rsidR="00960D8C" w:rsidRPr="005B20BE" w:rsidRDefault="00937D65" w:rsidP="00EC6B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Symbol" w:char="F02D"/>
      </w:r>
      <w:r>
        <w:rPr>
          <w:rFonts w:ascii="Times New Roman" w:hAnsi="Times New Roman" w:cs="Times New Roman"/>
        </w:rPr>
        <w:t xml:space="preserve"> </w:t>
      </w:r>
      <w:r w:rsidR="005B20BE">
        <w:rPr>
          <w:rFonts w:ascii="Times New Roman" w:hAnsi="Times New Roman" w:cs="Times New Roman"/>
        </w:rPr>
        <w:t xml:space="preserve">Basic model --- fully adjusted model </w:t>
      </w:r>
      <w:r>
        <w:rPr>
          <w:rFonts w:ascii="Times New Roman" w:hAnsi="Times New Roman" w:cs="Times New Roman"/>
        </w:rPr>
        <w:t>● low income ▲ medium income ■ high income</w:t>
      </w:r>
    </w:p>
    <w:p w14:paraId="17B3ADED" w14:textId="77777777" w:rsidR="00EC6B23" w:rsidRDefault="00EC6B23"/>
    <w:p w14:paraId="2D537B8D" w14:textId="76B79AB3" w:rsidR="00EC6B23" w:rsidRDefault="00EC6B23">
      <w:r>
        <w:br w:type="page"/>
      </w:r>
    </w:p>
    <w:p w14:paraId="7CB6B3FE" w14:textId="067AAF3C" w:rsidR="00EC6B23" w:rsidRDefault="00FC5FC3">
      <w:r>
        <w:rPr>
          <w:noProof/>
        </w:rPr>
        <w:lastRenderedPageBreak/>
        <w:drawing>
          <wp:inline distT="0" distB="0" distL="0" distR="0" wp14:anchorId="2BA14E8A" wp14:editId="14542F74">
            <wp:extent cx="2645566" cy="4156364"/>
            <wp:effectExtent l="0" t="0" r="2540" b="0"/>
            <wp:docPr id="4" name="Picture 4" descr="A graph with black line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with black lines and white tex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327"/>
                    <a:stretch/>
                  </pic:blipFill>
                  <pic:spPr bwMode="auto">
                    <a:xfrm>
                      <a:off x="0" y="0"/>
                      <a:ext cx="2651798" cy="4166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E32820" w14:textId="77777777" w:rsidR="00EC6B23" w:rsidRDefault="00EC6B23" w:rsidP="00EC6B23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9B450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uppl. Figure 2 Association between unhealthful plant-based diet adherence and risk of frailty among men of different income groups assessed by binary logistic regression</w:t>
      </w:r>
    </w:p>
    <w:p w14:paraId="5F8710C4" w14:textId="77777777" w:rsidR="00EC6B23" w:rsidRDefault="00EC6B23" w:rsidP="00EC6B23">
      <w:pPr>
        <w:contextualSpacing/>
        <w:rPr>
          <w:rFonts w:ascii="Times New Roman" w:hAnsi="Times New Roman" w:cs="Times New Roman"/>
        </w:rPr>
      </w:pPr>
      <w:r w:rsidRPr="00A238B7">
        <w:rPr>
          <w:rFonts w:ascii="Times New Roman" w:hAnsi="Times New Roman" w:cs="Times New Roman"/>
        </w:rPr>
        <w:t>OR per 10-unit increase in uPDI</w:t>
      </w:r>
    </w:p>
    <w:p w14:paraId="018FCDFF" w14:textId="6CF3F6C9" w:rsidR="00A91912" w:rsidRDefault="00FC5FC3" w:rsidP="00EC6B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Symbol" w:char="F02D"/>
      </w:r>
      <w:r>
        <w:rPr>
          <w:rFonts w:ascii="Times New Roman" w:hAnsi="Times New Roman" w:cs="Times New Roman"/>
        </w:rPr>
        <w:t xml:space="preserve"> Basic model --- fully adjusted model ● low income ▲ medium income ■ high income</w:t>
      </w:r>
      <w:r w:rsidR="00A91912">
        <w:rPr>
          <w:rFonts w:ascii="Times New Roman" w:hAnsi="Times New Roman" w:cs="Times New Roman"/>
        </w:rPr>
        <w:br w:type="page"/>
      </w:r>
    </w:p>
    <w:p w14:paraId="664F6CE3" w14:textId="10706FA7" w:rsidR="00FC5FC3" w:rsidRDefault="00A91912" w:rsidP="00EC6B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CFD6289" wp14:editId="17765472">
            <wp:extent cx="5621655" cy="34693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514" cy="34865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F31115" w14:textId="2D553EAD" w:rsidR="00EC6B23" w:rsidRPr="00784091" w:rsidRDefault="00784091">
      <w:pPr>
        <w:rPr>
          <w:rFonts w:ascii="Times New Roman" w:hAnsi="Times New Roman" w:cs="Times New Roman"/>
          <w:b/>
          <w:bCs/>
        </w:rPr>
      </w:pPr>
      <w:r w:rsidRPr="00784091">
        <w:rPr>
          <w:rFonts w:ascii="Times New Roman" w:hAnsi="Times New Roman" w:cs="Times New Roman"/>
          <w:b/>
          <w:bCs/>
        </w:rPr>
        <w:t>Suppl. Fig 3: Histogram showing the distribution of the healthful plant-based diet index in the Study population</w:t>
      </w:r>
    </w:p>
    <w:p w14:paraId="15D5D72E" w14:textId="77777777" w:rsidR="00C54696" w:rsidRDefault="00C54696"/>
    <w:p w14:paraId="46FE6EA3" w14:textId="77777777" w:rsidR="00C54696" w:rsidRDefault="00C54696"/>
    <w:p w14:paraId="25AB4471" w14:textId="2079F2B8" w:rsidR="00C54696" w:rsidRDefault="00C54696">
      <w:r>
        <w:br w:type="page"/>
      </w:r>
    </w:p>
    <w:p w14:paraId="01614288" w14:textId="4DA082E5" w:rsidR="00C54696" w:rsidRDefault="00C54696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305BE9D6" wp14:editId="3902B3E8">
            <wp:extent cx="5713095" cy="3525796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462" cy="3535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7FB65A" w14:textId="6A5A2F1F" w:rsidR="00784091" w:rsidRPr="00784091" w:rsidRDefault="00784091" w:rsidP="00784091">
      <w:pPr>
        <w:rPr>
          <w:rFonts w:ascii="Times New Roman" w:hAnsi="Times New Roman" w:cs="Times New Roman"/>
          <w:b/>
          <w:bCs/>
        </w:rPr>
      </w:pPr>
      <w:r w:rsidRPr="00784091">
        <w:rPr>
          <w:rFonts w:ascii="Times New Roman" w:hAnsi="Times New Roman" w:cs="Times New Roman"/>
          <w:b/>
          <w:bCs/>
        </w:rPr>
        <w:t xml:space="preserve">Suppl. Fig </w:t>
      </w:r>
      <w:r w:rsidRPr="00784091">
        <w:rPr>
          <w:rFonts w:ascii="Times New Roman" w:hAnsi="Times New Roman" w:cs="Times New Roman"/>
          <w:b/>
          <w:bCs/>
        </w:rPr>
        <w:t>4</w:t>
      </w:r>
      <w:r w:rsidRPr="00784091">
        <w:rPr>
          <w:rFonts w:ascii="Times New Roman" w:hAnsi="Times New Roman" w:cs="Times New Roman"/>
          <w:b/>
          <w:bCs/>
        </w:rPr>
        <w:t xml:space="preserve">: Histogram showing the distribution of the </w:t>
      </w:r>
      <w:r w:rsidRPr="00784091">
        <w:rPr>
          <w:rFonts w:ascii="Times New Roman" w:hAnsi="Times New Roman" w:cs="Times New Roman"/>
          <w:b/>
          <w:bCs/>
        </w:rPr>
        <w:t>un</w:t>
      </w:r>
      <w:r w:rsidRPr="00784091">
        <w:rPr>
          <w:rFonts w:ascii="Times New Roman" w:hAnsi="Times New Roman" w:cs="Times New Roman"/>
          <w:b/>
          <w:bCs/>
        </w:rPr>
        <w:t>healthful plant-based diet index in the Study population</w:t>
      </w:r>
    </w:p>
    <w:p w14:paraId="58DFE5CC" w14:textId="77777777" w:rsidR="00784091" w:rsidRPr="00784091" w:rsidRDefault="00784091" w:rsidP="00784091"/>
    <w:sectPr w:rsidR="00784091" w:rsidRPr="007840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356272"/>
    <w:multiLevelType w:val="hybridMultilevel"/>
    <w:tmpl w:val="D3B8FAB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058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B23"/>
    <w:rsid w:val="00152541"/>
    <w:rsid w:val="0027631A"/>
    <w:rsid w:val="004532AA"/>
    <w:rsid w:val="004626AE"/>
    <w:rsid w:val="005B20BE"/>
    <w:rsid w:val="00784091"/>
    <w:rsid w:val="008E2A8E"/>
    <w:rsid w:val="00937D65"/>
    <w:rsid w:val="00960D8C"/>
    <w:rsid w:val="00A91912"/>
    <w:rsid w:val="00AB2164"/>
    <w:rsid w:val="00AF16F5"/>
    <w:rsid w:val="00C54696"/>
    <w:rsid w:val="00D923BA"/>
    <w:rsid w:val="00E86986"/>
    <w:rsid w:val="00EC6B23"/>
    <w:rsid w:val="00F84B1E"/>
    <w:rsid w:val="00FC4D7E"/>
    <w:rsid w:val="00FC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5505A"/>
  <w15:chartTrackingRefBased/>
  <w15:docId w15:val="{417610F6-F72C-4FD3-8F2C-0445104B3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6B23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FC4D7E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C4D7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26</Words>
  <Characters>694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rr, K.A. (MOLEPI)</dc:creator>
  <cp:keywords/>
  <dc:description/>
  <cp:lastModifiedBy>Schorr, K.A. (MOLEPI)</cp:lastModifiedBy>
  <cp:revision>17</cp:revision>
  <dcterms:created xsi:type="dcterms:W3CDTF">2024-07-03T11:43:00Z</dcterms:created>
  <dcterms:modified xsi:type="dcterms:W3CDTF">2024-10-18T11:35:00Z</dcterms:modified>
</cp:coreProperties>
</file>